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8E96F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5268595" cy="3473450"/>
            <wp:effectExtent l="0" t="0" r="1905" b="6350"/>
            <wp:docPr id="5" name="图片 5" descr="Preval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revalen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7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8C8A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5268595" cy="3479165"/>
            <wp:effectExtent l="0" t="0" r="1905" b="635"/>
            <wp:docPr id="7" name="图片 7" descr="Inc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Incidenc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8499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5268595" cy="3489960"/>
            <wp:effectExtent l="0" t="0" r="1905" b="2540"/>
            <wp:docPr id="8" name="图片 8" descr="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Mortalit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45A0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5268595" cy="3484880"/>
            <wp:effectExtent l="0" t="0" r="1905" b="7620"/>
            <wp:docPr id="9" name="图片 9" descr="DAL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DALY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8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7936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422" w:firstLineChars="20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ig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he associations between SDI and PAH burden across 204 GBD countries and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erritorie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 Age-standardized prevalence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(B) Age-standardized incidence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(C) Age-standardized mortality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(D) Age-standardized DALYs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74EFE52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C16996"/>
    <w:rsid w:val="0CC16996"/>
    <w:rsid w:val="23BF3632"/>
    <w:rsid w:val="25021FF1"/>
    <w:rsid w:val="371A299C"/>
    <w:rsid w:val="37D1071F"/>
    <w:rsid w:val="7A9D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otnote reference"/>
    <w:basedOn w:val="3"/>
    <w:qFormat/>
    <w:uiPriority w:val="0"/>
    <w:rPr>
      <w:rFonts w:ascii="Times New Roman" w:hAnsi="Times New Roman" w:eastAsia="等线"/>
      <w:sz w:val="20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</Words>
  <Characters>259</Characters>
  <Lines>0</Lines>
  <Paragraphs>0</Paragraphs>
  <TotalTime>0</TotalTime>
  <ScaleCrop>false</ScaleCrop>
  <LinksUpToDate>false</LinksUpToDate>
  <CharactersWithSpaces>29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5:14:00Z</dcterms:created>
  <dc:creator>殊途同归</dc:creator>
  <cp:lastModifiedBy>殊途同归</cp:lastModifiedBy>
  <dcterms:modified xsi:type="dcterms:W3CDTF">2025-11-26T15:1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64B3CC090AA4559B6436720E5D6E730_13</vt:lpwstr>
  </property>
  <property fmtid="{D5CDD505-2E9C-101B-9397-08002B2CF9AE}" pid="4" name="KSOTemplateDocerSaveRecord">
    <vt:lpwstr>eyJoZGlkIjoiYzM5YzJiYmJmOTY3YTVmYTc3MzBmNzA3M2I5NGU2NDAiLCJ1c2VySWQiOiIzMjg4NjYyODYifQ==</vt:lpwstr>
  </property>
</Properties>
</file>